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2590" cy="3191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>
        <w:rPr>
          <w:b/>
        </w:rPr>
        <w:t>Figure legend</w:t>
      </w:r>
      <w:r>
        <w:rPr/>
        <w:t xml:space="preserve">. Isotype control goat IgG stains of mouse lung tissues. (A) Formalin-fixed paraffin-embedded lung tissue sections obtained from PBS- and OVA-treated WT mice (left panel) were deparaffinized and immunohistochemistry was performed employing goat IgG as described in the Methods section . Right panel photomicrographs show immunohistochemistry on frozen lung tissue sections obtained from VEGF tg mice and control WT mice being on DOX water for 7 day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6:03:00Z</dcterms:created>
  <dc:creator>SChapoval</dc:creator>
  <dc:description/>
  <cp:keywords/>
  <dc:language>en-US</dc:language>
  <cp:lastModifiedBy>SChapoval</cp:lastModifiedBy>
  <dcterms:modified xsi:type="dcterms:W3CDTF">2011-05-12T16:50:00Z</dcterms:modified>
  <cp:revision>3</cp:revision>
  <dc:subject/>
  <dc:title>Supplemental Figure 1</dc:title>
</cp:coreProperties>
</file>